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55BD9" w14:textId="2BA87915" w:rsidR="009116A3" w:rsidRDefault="00D911F7">
      <w:pPr>
        <w:rPr>
          <w:rFonts w:ascii="Times New Roman" w:hAnsi="Times New Roman" w:cs="Times New Roman"/>
          <w:sz w:val="24"/>
          <w:szCs w:val="24"/>
        </w:rPr>
      </w:pPr>
      <w:r w:rsidRPr="00D911F7">
        <w:rPr>
          <w:rFonts w:ascii="Times New Roman" w:hAnsi="Times New Roman" w:cs="Times New Roman"/>
          <w:b/>
          <w:bCs/>
        </w:rPr>
        <w:t>Table S1.</w:t>
      </w:r>
      <w:r w:rsidRPr="00D911F7">
        <w:rPr>
          <w:rFonts w:ascii="Times New Roman" w:hAnsi="Times New Roman" w:cs="Times New Roman"/>
        </w:rPr>
        <w:t xml:space="preserve"> </w:t>
      </w:r>
      <w:r w:rsidR="00696BD6">
        <w:rPr>
          <w:rFonts w:ascii="Times New Roman" w:hAnsi="Times New Roman" w:cs="Times New Roman"/>
          <w:sz w:val="24"/>
          <w:szCs w:val="24"/>
        </w:rPr>
        <w:t xml:space="preserve">Previously reported </w:t>
      </w:r>
      <w:r w:rsidR="00562CA2">
        <w:rPr>
          <w:rFonts w:ascii="Times New Roman" w:hAnsi="Times New Roman" w:cs="Times New Roman"/>
          <w:sz w:val="24"/>
          <w:szCs w:val="24"/>
        </w:rPr>
        <w:t>CSNB gene</w:t>
      </w:r>
      <w:r w:rsidRPr="00D911F7">
        <w:rPr>
          <w:rFonts w:ascii="Times New Roman" w:hAnsi="Times New Roman" w:cs="Times New Roman"/>
          <w:sz w:val="24"/>
          <w:szCs w:val="24"/>
        </w:rPr>
        <w:t xml:space="preserve"> variants identified in this study</w:t>
      </w:r>
    </w:p>
    <w:tbl>
      <w:tblPr>
        <w:tblStyle w:val="TableGrid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709"/>
        <w:gridCol w:w="1134"/>
        <w:gridCol w:w="5386"/>
        <w:gridCol w:w="993"/>
      </w:tblGrid>
      <w:tr w:rsidR="00D911F7" w:rsidRPr="00FA5CF1" w14:paraId="6ED6D84B" w14:textId="77777777" w:rsidTr="008762CC">
        <w:tc>
          <w:tcPr>
            <w:tcW w:w="1276" w:type="dxa"/>
          </w:tcPr>
          <w:p w14:paraId="27BE9C42" w14:textId="7C396E18" w:rsidR="00D911F7" w:rsidRPr="00FA5CF1" w:rsidRDefault="00BA2C8E" w:rsidP="006206B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mily</w:t>
            </w:r>
            <w:r w:rsidR="008762CC">
              <w:rPr>
                <w:rFonts w:ascii="Times New Roman" w:hAnsi="Times New Roman" w:cs="Times New Roman"/>
                <w:b/>
                <w:bCs/>
              </w:rPr>
              <w:t xml:space="preserve"> #</w:t>
            </w:r>
          </w:p>
        </w:tc>
        <w:tc>
          <w:tcPr>
            <w:tcW w:w="567" w:type="dxa"/>
          </w:tcPr>
          <w:p w14:paraId="567D513D" w14:textId="77777777" w:rsidR="00D911F7" w:rsidRPr="00FA5CF1" w:rsidRDefault="00D911F7" w:rsidP="006206B7">
            <w:pPr>
              <w:rPr>
                <w:rFonts w:ascii="Times New Roman" w:hAnsi="Times New Roman" w:cs="Times New Roman"/>
                <w:b/>
                <w:bCs/>
              </w:rPr>
            </w:pPr>
            <w:r w:rsidRPr="00FA5CF1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09" w:type="dxa"/>
          </w:tcPr>
          <w:p w14:paraId="538CB8AC" w14:textId="2C044AFC" w:rsidR="00D911F7" w:rsidRPr="00FA5CF1" w:rsidRDefault="00D911F7" w:rsidP="006206B7">
            <w:pPr>
              <w:rPr>
                <w:rFonts w:ascii="Times New Roman" w:hAnsi="Times New Roman" w:cs="Times New Roman"/>
                <w:b/>
                <w:bCs/>
              </w:rPr>
            </w:pPr>
            <w:r w:rsidRPr="00FA5CF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34" w:type="dxa"/>
          </w:tcPr>
          <w:p w14:paraId="20A27305" w14:textId="7F64A7F7" w:rsidR="00D911F7" w:rsidRPr="00FA5CF1" w:rsidRDefault="00D911F7" w:rsidP="006206B7">
            <w:pPr>
              <w:rPr>
                <w:rFonts w:ascii="Times New Roman" w:hAnsi="Times New Roman" w:cs="Times New Roman"/>
                <w:b/>
                <w:bCs/>
              </w:rPr>
            </w:pPr>
            <w:r w:rsidRPr="00FA5CF1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5386" w:type="dxa"/>
          </w:tcPr>
          <w:p w14:paraId="132342D6" w14:textId="19C66C57" w:rsidR="00D911F7" w:rsidRPr="00FA5CF1" w:rsidRDefault="00FA5CF1" w:rsidP="006206B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NB gene v</w:t>
            </w:r>
            <w:r w:rsidR="00D911F7" w:rsidRPr="00FA5CF1">
              <w:rPr>
                <w:rFonts w:ascii="Times New Roman" w:hAnsi="Times New Roman" w:cs="Times New Roman"/>
                <w:b/>
                <w:bCs/>
              </w:rPr>
              <w:t xml:space="preserve">ariant </w:t>
            </w:r>
          </w:p>
        </w:tc>
        <w:tc>
          <w:tcPr>
            <w:tcW w:w="993" w:type="dxa"/>
          </w:tcPr>
          <w:p w14:paraId="4AC7D22D" w14:textId="5835A8F0" w:rsidR="00D911F7" w:rsidRPr="00FA5CF1" w:rsidRDefault="00D911F7" w:rsidP="006206B7">
            <w:pPr>
              <w:rPr>
                <w:rFonts w:ascii="Times New Roman" w:hAnsi="Times New Roman" w:cs="Times New Roman"/>
                <w:b/>
                <w:bCs/>
              </w:rPr>
            </w:pPr>
            <w:r w:rsidRPr="00FA5CF1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</w:tr>
      <w:tr w:rsidR="00D911F7" w14:paraId="424E1B69" w14:textId="77777777" w:rsidTr="008762CC">
        <w:tc>
          <w:tcPr>
            <w:tcW w:w="1276" w:type="dxa"/>
          </w:tcPr>
          <w:p w14:paraId="2E581DC7" w14:textId="6972A469" w:rsidR="00D911F7" w:rsidRPr="00FA5CF1" w:rsidRDefault="00E0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1</w:t>
            </w:r>
          </w:p>
        </w:tc>
        <w:tc>
          <w:tcPr>
            <w:tcW w:w="567" w:type="dxa"/>
          </w:tcPr>
          <w:p w14:paraId="057B216E" w14:textId="2B01CC32" w:rsidR="00D911F7" w:rsidRPr="00FA5CF1" w:rsidRDefault="00D911F7">
            <w:pPr>
              <w:rPr>
                <w:rFonts w:ascii="Times New Roman" w:hAnsi="Times New Roman" w:cs="Times New Roman"/>
              </w:rPr>
            </w:pPr>
            <w:r w:rsidRPr="00FA5CF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7B85FF2E" w14:textId="3E9AE92C" w:rsidR="00D911F7" w:rsidRPr="00FA5CF1" w:rsidRDefault="00D911F7">
            <w:pPr>
              <w:rPr>
                <w:rFonts w:ascii="Times New Roman" w:hAnsi="Times New Roman" w:cs="Times New Roman"/>
              </w:rPr>
            </w:pPr>
            <w:r w:rsidRPr="00FA5CF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4" w:type="dxa"/>
          </w:tcPr>
          <w:p w14:paraId="5FBE2D09" w14:textId="121231D1" w:rsidR="00D911F7" w:rsidRPr="00FA5CF1" w:rsidRDefault="00D911F7">
            <w:pPr>
              <w:rPr>
                <w:rFonts w:ascii="Times New Roman" w:hAnsi="Times New Roman" w:cs="Times New Roman"/>
              </w:rPr>
            </w:pPr>
            <w:r w:rsidRPr="00FA5CF1">
              <w:rPr>
                <w:rFonts w:ascii="Times New Roman" w:hAnsi="Times New Roman" w:cs="Times New Roman"/>
              </w:rPr>
              <w:t>E</w:t>
            </w:r>
            <w:r w:rsidR="00FA5CF1">
              <w:rPr>
                <w:rFonts w:ascii="Times New Roman" w:hAnsi="Times New Roman" w:cs="Times New Roman"/>
              </w:rPr>
              <w:t xml:space="preserve">. </w:t>
            </w:r>
            <w:r w:rsidRPr="00FA5CF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5386" w:type="dxa"/>
          </w:tcPr>
          <w:p w14:paraId="1DD29554" w14:textId="669022B4" w:rsidR="00D911F7" w:rsidRPr="00FA5CF1" w:rsidRDefault="00D911F7">
            <w:pPr>
              <w:rPr>
                <w:rFonts w:ascii="Times New Roman" w:hAnsi="Times New Roman" w:cs="Times New Roman"/>
              </w:rPr>
            </w:pPr>
            <w:r w:rsidRPr="00FA5CF1">
              <w:rPr>
                <w:rFonts w:ascii="Times New Roman" w:hAnsi="Times New Roman" w:cs="Times New Roman"/>
                <w:i/>
                <w:iCs/>
              </w:rPr>
              <w:t>RDH5</w:t>
            </w:r>
            <w:r w:rsidRPr="00FA5CF1">
              <w:rPr>
                <w:rFonts w:ascii="Times New Roman" w:hAnsi="Times New Roman" w:cs="Times New Roman"/>
              </w:rPr>
              <w:t xml:space="preserve"> c.928delinsGAAG, </w:t>
            </w:r>
            <w:proofErr w:type="gramStart"/>
            <w:r w:rsidRPr="00FA5CF1">
              <w:rPr>
                <w:rFonts w:ascii="Times New Roman" w:hAnsi="Times New Roman" w:cs="Times New Roman"/>
              </w:rPr>
              <w:t>p.(</w:t>
            </w:r>
            <w:proofErr w:type="gramEnd"/>
            <w:r w:rsidRPr="00FA5CF1">
              <w:rPr>
                <w:rFonts w:ascii="Times New Roman" w:hAnsi="Times New Roman" w:cs="Times New Roman"/>
              </w:rPr>
              <w:t xml:space="preserve">Leu310delinsGluVal) </w:t>
            </w:r>
            <w:r w:rsidR="00FA5CF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FA5CF1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993" w:type="dxa"/>
          </w:tcPr>
          <w:p w14:paraId="32B76FF0" w14:textId="484B4DB4" w:rsidR="00D911F7" w:rsidRDefault="00D911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</w:t>
            </w:r>
          </w:p>
        </w:tc>
      </w:tr>
      <w:tr w:rsidR="00D911F7" w:rsidRPr="00FA5CF1" w14:paraId="240AEB2B" w14:textId="77777777" w:rsidTr="008762CC">
        <w:tc>
          <w:tcPr>
            <w:tcW w:w="1276" w:type="dxa"/>
          </w:tcPr>
          <w:p w14:paraId="497E6116" w14:textId="2A932386" w:rsidR="00D911F7" w:rsidRPr="00FA5CF1" w:rsidRDefault="00E0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2</w:t>
            </w:r>
          </w:p>
        </w:tc>
        <w:tc>
          <w:tcPr>
            <w:tcW w:w="567" w:type="dxa"/>
          </w:tcPr>
          <w:p w14:paraId="105F6FF2" w14:textId="7B0D32CD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0EEAF712" w14:textId="1CFE624B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3856606B" w14:textId="3ADC743A" w:rsidR="00D911F7" w:rsidRPr="00FA5CF1" w:rsidRDefault="00BA2C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64BDC9FA" w14:textId="2B46BDDD" w:rsidR="00D911F7" w:rsidRPr="00FA5CF1" w:rsidRDefault="00FA5CF1">
            <w:pPr>
              <w:rPr>
                <w:rFonts w:ascii="Times New Roman" w:hAnsi="Times New Roman" w:cs="Times New Roman"/>
                <w:lang w:val="es-MX"/>
              </w:rPr>
            </w:pPr>
            <w:r w:rsidRPr="00FA5CF1">
              <w:rPr>
                <w:rFonts w:ascii="Times New Roman" w:hAnsi="Times New Roman" w:cs="Times New Roman"/>
                <w:i/>
                <w:iCs/>
                <w:lang w:val="es-MX"/>
              </w:rPr>
              <w:t>CACNA1F</w:t>
            </w:r>
            <w:r w:rsidRPr="00FA5CF1">
              <w:rPr>
                <w:rFonts w:ascii="Times New Roman" w:hAnsi="Times New Roman" w:cs="Times New Roman"/>
                <w:lang w:val="es-MX"/>
              </w:rPr>
              <w:t xml:space="preserve"> c.325del, </w:t>
            </w:r>
            <w:proofErr w:type="gramStart"/>
            <w:r w:rsidRPr="00FA5CF1">
              <w:rPr>
                <w:rFonts w:ascii="Times New Roman" w:hAnsi="Times New Roman" w:cs="Times New Roman"/>
                <w:lang w:val="es-MX"/>
              </w:rPr>
              <w:t>p.(</w:t>
            </w:r>
            <w:proofErr w:type="gramEnd"/>
            <w:r w:rsidRPr="00FA5CF1">
              <w:rPr>
                <w:rFonts w:ascii="Times New Roman" w:hAnsi="Times New Roman" w:cs="Times New Roman"/>
                <w:lang w:val="es-MX"/>
              </w:rPr>
              <w:t>Leu109Trpfs*28)</w:t>
            </w:r>
          </w:p>
        </w:tc>
        <w:tc>
          <w:tcPr>
            <w:tcW w:w="993" w:type="dxa"/>
          </w:tcPr>
          <w:p w14:paraId="5FFA653E" w14:textId="0954A8C8" w:rsidR="00D911F7" w:rsidRPr="00FA5CF1" w:rsidRDefault="00FA5CF1">
            <w:pPr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FA5CF1">
              <w:rPr>
                <w:rFonts w:ascii="Times New Roman" w:hAnsi="Times New Roman" w:cs="Times New Roman"/>
                <w:lang w:val="es-MX"/>
              </w:rPr>
              <w:t>icCSNB</w:t>
            </w:r>
            <w:proofErr w:type="spellEnd"/>
          </w:p>
        </w:tc>
      </w:tr>
      <w:tr w:rsidR="00D911F7" w14:paraId="4A6E2509" w14:textId="77777777" w:rsidTr="008762CC">
        <w:tc>
          <w:tcPr>
            <w:tcW w:w="1276" w:type="dxa"/>
          </w:tcPr>
          <w:p w14:paraId="51EC9CD3" w14:textId="4FEB027A" w:rsidR="00D911F7" w:rsidRPr="00FA5CF1" w:rsidRDefault="00E0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</w:t>
            </w:r>
            <w:r w:rsidR="008762CC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567" w:type="dxa"/>
          </w:tcPr>
          <w:p w14:paraId="7D491A13" w14:textId="34BDD74A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30138E77" w14:textId="591848C7" w:rsidR="00D911F7" w:rsidRPr="00FA5CF1" w:rsidRDefault="00696B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787A396B" w14:textId="5BFDF1EC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Asian</w:t>
            </w:r>
          </w:p>
        </w:tc>
        <w:tc>
          <w:tcPr>
            <w:tcW w:w="5386" w:type="dxa"/>
          </w:tcPr>
          <w:p w14:paraId="03F9BB15" w14:textId="04A08651" w:rsidR="00D911F7" w:rsidRPr="00FA5CF1" w:rsidRDefault="00FA5CF1">
            <w:pPr>
              <w:rPr>
                <w:rFonts w:ascii="Times New Roman" w:hAnsi="Times New Roman" w:cs="Times New Roman"/>
              </w:rPr>
            </w:pPr>
            <w:r w:rsidRPr="00FA5CF1">
              <w:rPr>
                <w:rFonts w:ascii="Times New Roman" w:hAnsi="Times New Roman" w:cs="Times New Roman"/>
                <w:i/>
                <w:iCs/>
              </w:rPr>
              <w:t>TRPM1 </w:t>
            </w:r>
            <w:r w:rsidRPr="00FA5CF1">
              <w:rPr>
                <w:rFonts w:ascii="Times New Roman" w:hAnsi="Times New Roman" w:cs="Times New Roman"/>
              </w:rPr>
              <w:t xml:space="preserve">c.2999G&gt;A, </w:t>
            </w:r>
            <w:proofErr w:type="gramStart"/>
            <w:r w:rsidRPr="00FA5CF1">
              <w:rPr>
                <w:rFonts w:ascii="Times New Roman" w:hAnsi="Times New Roman" w:cs="Times New Roman"/>
              </w:rPr>
              <w:t>p.(</w:t>
            </w:r>
            <w:proofErr w:type="gramEnd"/>
            <w:r w:rsidRPr="00FA5CF1">
              <w:rPr>
                <w:rFonts w:ascii="Times New Roman" w:hAnsi="Times New Roman" w:cs="Times New Roman"/>
              </w:rPr>
              <w:t>Arg1000Gln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24951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993" w:type="dxa"/>
          </w:tcPr>
          <w:p w14:paraId="1E8AB5D3" w14:textId="7EC84CDB" w:rsidR="00D911F7" w:rsidRDefault="00FA5CF1">
            <w:pPr>
              <w:rPr>
                <w:rFonts w:ascii="Times New Roman" w:hAnsi="Times New Roman" w:cs="Times New Roman"/>
              </w:rPr>
            </w:pPr>
            <w:proofErr w:type="spellStart"/>
            <w:r w:rsidRPr="00FA5CF1">
              <w:rPr>
                <w:rFonts w:ascii="Times New Roman" w:hAnsi="Times New Roman" w:cs="Times New Roman"/>
              </w:rPr>
              <w:t>cCSNB</w:t>
            </w:r>
            <w:proofErr w:type="spellEnd"/>
          </w:p>
        </w:tc>
      </w:tr>
      <w:tr w:rsidR="00D911F7" w14:paraId="04A21B63" w14:textId="77777777" w:rsidTr="008762CC">
        <w:tc>
          <w:tcPr>
            <w:tcW w:w="1276" w:type="dxa"/>
          </w:tcPr>
          <w:p w14:paraId="7E8FABBF" w14:textId="7FF9ED43" w:rsidR="00D911F7" w:rsidRPr="00FA5CF1" w:rsidRDefault="0087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3</w:t>
            </w:r>
          </w:p>
        </w:tc>
        <w:tc>
          <w:tcPr>
            <w:tcW w:w="567" w:type="dxa"/>
          </w:tcPr>
          <w:p w14:paraId="68BCCAA6" w14:textId="653974CD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2012A6BF" w14:textId="0DF30626" w:rsidR="00D911F7" w:rsidRPr="00FA5CF1" w:rsidRDefault="00696B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2DB743B5" w14:textId="15450A17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Asian</w:t>
            </w:r>
          </w:p>
        </w:tc>
        <w:tc>
          <w:tcPr>
            <w:tcW w:w="5386" w:type="dxa"/>
          </w:tcPr>
          <w:p w14:paraId="6AAD44D4" w14:textId="379FFEAD" w:rsidR="00D911F7" w:rsidRPr="00FA5CF1" w:rsidRDefault="00FA5CF1">
            <w:pPr>
              <w:rPr>
                <w:rFonts w:ascii="Times New Roman" w:hAnsi="Times New Roman" w:cs="Times New Roman"/>
              </w:rPr>
            </w:pPr>
            <w:r w:rsidRPr="00FA5CF1">
              <w:rPr>
                <w:rFonts w:ascii="Times New Roman" w:hAnsi="Times New Roman" w:cs="Times New Roman"/>
                <w:i/>
                <w:iCs/>
              </w:rPr>
              <w:t>TRPM1 </w:t>
            </w:r>
            <w:r w:rsidRPr="00FA5CF1">
              <w:rPr>
                <w:rFonts w:ascii="Times New Roman" w:hAnsi="Times New Roman" w:cs="Times New Roman"/>
              </w:rPr>
              <w:t xml:space="preserve">c.2999G&gt;A, </w:t>
            </w:r>
            <w:proofErr w:type="gramStart"/>
            <w:r w:rsidRPr="00FA5CF1">
              <w:rPr>
                <w:rFonts w:ascii="Times New Roman" w:hAnsi="Times New Roman" w:cs="Times New Roman"/>
              </w:rPr>
              <w:t>p.(</w:t>
            </w:r>
            <w:proofErr w:type="gramEnd"/>
            <w:r w:rsidRPr="00FA5CF1">
              <w:rPr>
                <w:rFonts w:ascii="Times New Roman" w:hAnsi="Times New Roman" w:cs="Times New Roman"/>
              </w:rPr>
              <w:t>Arg1000Gln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24951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993" w:type="dxa"/>
          </w:tcPr>
          <w:p w14:paraId="14365D33" w14:textId="5D577249" w:rsidR="00D911F7" w:rsidRDefault="00FA5CF1">
            <w:pPr>
              <w:rPr>
                <w:rFonts w:ascii="Times New Roman" w:hAnsi="Times New Roman" w:cs="Times New Roman"/>
              </w:rPr>
            </w:pPr>
            <w:proofErr w:type="spellStart"/>
            <w:r w:rsidRPr="00FA5CF1">
              <w:rPr>
                <w:rFonts w:ascii="Times New Roman" w:hAnsi="Times New Roman" w:cs="Times New Roman"/>
              </w:rPr>
              <w:t>cCSNB</w:t>
            </w:r>
            <w:proofErr w:type="spellEnd"/>
          </w:p>
        </w:tc>
      </w:tr>
      <w:tr w:rsidR="00D911F7" w14:paraId="3EA191F9" w14:textId="77777777" w:rsidTr="008762CC">
        <w:tc>
          <w:tcPr>
            <w:tcW w:w="1276" w:type="dxa"/>
          </w:tcPr>
          <w:p w14:paraId="5A015EBC" w14:textId="75C314AC" w:rsidR="00D911F7" w:rsidRPr="00FA5CF1" w:rsidRDefault="0087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4</w:t>
            </w:r>
          </w:p>
        </w:tc>
        <w:tc>
          <w:tcPr>
            <w:tcW w:w="567" w:type="dxa"/>
          </w:tcPr>
          <w:p w14:paraId="019C2DDD" w14:textId="14A0DD6A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69528729" w14:textId="0BBBD4A0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</w:tcPr>
          <w:p w14:paraId="5F982969" w14:textId="139A9ACF" w:rsidR="00D911F7" w:rsidRPr="00FA5CF1" w:rsidRDefault="00BA2C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6B798ED7" w14:textId="0775397D" w:rsidR="00D911F7" w:rsidRPr="00FA5CF1" w:rsidRDefault="00FA5CF1">
            <w:pPr>
              <w:rPr>
                <w:rFonts w:ascii="Times New Roman" w:hAnsi="Times New Roman" w:cs="Times New Roman"/>
              </w:rPr>
            </w:pPr>
            <w:r w:rsidRPr="00FA5CF1">
              <w:rPr>
                <w:rFonts w:ascii="Times New Roman" w:hAnsi="Times New Roman" w:cs="Times New Roman"/>
                <w:i/>
                <w:iCs/>
              </w:rPr>
              <w:t>CACNA1F</w:t>
            </w:r>
            <w:r w:rsidRPr="00FA5CF1">
              <w:rPr>
                <w:rFonts w:ascii="Times New Roman" w:hAnsi="Times New Roman" w:cs="Times New Roman"/>
              </w:rPr>
              <w:t xml:space="preserve"> c.3052G&gt;A, </w:t>
            </w:r>
            <w:proofErr w:type="gramStart"/>
            <w:r w:rsidRPr="00FA5CF1">
              <w:rPr>
                <w:rFonts w:ascii="Times New Roman" w:hAnsi="Times New Roman" w:cs="Times New Roman"/>
              </w:rPr>
              <w:t>p.(</w:t>
            </w:r>
            <w:proofErr w:type="gramEnd"/>
            <w:r w:rsidRPr="00FA5CF1">
              <w:rPr>
                <w:rFonts w:ascii="Times New Roman" w:hAnsi="Times New Roman" w:cs="Times New Roman"/>
              </w:rPr>
              <w:t>Gly1018Arg)</w:t>
            </w:r>
          </w:p>
        </w:tc>
        <w:tc>
          <w:tcPr>
            <w:tcW w:w="993" w:type="dxa"/>
          </w:tcPr>
          <w:p w14:paraId="3169B06A" w14:textId="3A8277B4" w:rsidR="00D911F7" w:rsidRDefault="00FA5CF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D911F7" w14:paraId="5F59F691" w14:textId="77777777" w:rsidTr="008762CC">
        <w:tc>
          <w:tcPr>
            <w:tcW w:w="1276" w:type="dxa"/>
          </w:tcPr>
          <w:p w14:paraId="5769D187" w14:textId="57751274" w:rsidR="00D911F7" w:rsidRPr="00FA5CF1" w:rsidRDefault="00876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5</w:t>
            </w:r>
          </w:p>
        </w:tc>
        <w:tc>
          <w:tcPr>
            <w:tcW w:w="567" w:type="dxa"/>
          </w:tcPr>
          <w:p w14:paraId="1197FA3E" w14:textId="18DA6143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F2855B5" w14:textId="6E1A1AE6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0E67D9F8" w14:textId="147F6825" w:rsidR="00D911F7" w:rsidRPr="00FA5CF1" w:rsidRDefault="00FA5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Asian</w:t>
            </w:r>
          </w:p>
        </w:tc>
        <w:tc>
          <w:tcPr>
            <w:tcW w:w="5386" w:type="dxa"/>
          </w:tcPr>
          <w:p w14:paraId="4121B079" w14:textId="1A993920" w:rsidR="00D911F7" w:rsidRPr="00AD04E9" w:rsidRDefault="00FA5CF1">
            <w:pPr>
              <w:rPr>
                <w:rFonts w:ascii="Times New Roman" w:hAnsi="Times New Roman" w:cs="Times New Roman"/>
                <w:lang w:val="fr-CA"/>
              </w:rPr>
            </w:pPr>
            <w:r w:rsidRPr="00AD04E9">
              <w:rPr>
                <w:rFonts w:ascii="Times New Roman" w:hAnsi="Times New Roman" w:cs="Times New Roman"/>
                <w:i/>
                <w:iCs/>
                <w:lang w:val="fr-CA"/>
              </w:rPr>
              <w:t xml:space="preserve">TRPM1 </w:t>
            </w:r>
            <w:r w:rsidRPr="00AD04E9">
              <w:rPr>
                <w:rFonts w:ascii="Times New Roman" w:hAnsi="Times New Roman" w:cs="Times New Roman"/>
                <w:lang w:val="fr-CA"/>
              </w:rPr>
              <w:t>c.220C&gt;T</w:t>
            </w:r>
            <w:r w:rsidR="00562CA2" w:rsidRPr="00AD04E9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="00B367B2">
              <w:rPr>
                <w:rFonts w:ascii="Times New Roman" w:hAnsi="Times New Roman" w:cs="Times New Roman"/>
                <w:lang w:val="fr-CA"/>
              </w:rPr>
              <w:t>–</w:t>
            </w:r>
            <w:r w:rsidR="00562CA2" w:rsidRPr="00AD04E9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="008B4CEC" w:rsidRPr="00AD04E9">
              <w:rPr>
                <w:rFonts w:ascii="Times New Roman" w:hAnsi="Times New Roman" w:cs="Times New Roman"/>
                <w:lang w:val="fr-CA"/>
              </w:rPr>
              <w:t>hom</w:t>
            </w:r>
          </w:p>
        </w:tc>
        <w:tc>
          <w:tcPr>
            <w:tcW w:w="993" w:type="dxa"/>
          </w:tcPr>
          <w:p w14:paraId="447BE055" w14:textId="34B65DA5" w:rsidR="00D911F7" w:rsidRDefault="00FA5CF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CSNB</w:t>
            </w:r>
            <w:proofErr w:type="spellEnd"/>
          </w:p>
        </w:tc>
      </w:tr>
      <w:tr w:rsidR="007A3B09" w14:paraId="3B8F3B08" w14:textId="77777777" w:rsidTr="008762CC">
        <w:tc>
          <w:tcPr>
            <w:tcW w:w="1276" w:type="dxa"/>
          </w:tcPr>
          <w:p w14:paraId="49E26881" w14:textId="44DE6092" w:rsidR="007A3B09" w:rsidRPr="00FA5CF1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</w:t>
            </w:r>
            <w:r w:rsidR="008762CC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567" w:type="dxa"/>
          </w:tcPr>
          <w:p w14:paraId="0DCFFCED" w14:textId="544AFE6D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7F26BE53" w14:textId="50A9D46E" w:rsidR="007A3B09" w:rsidRDefault="006E3834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0C607921" w14:textId="5C2F6C49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6C13ADF1" w14:textId="225A0204" w:rsidR="007A3B09" w:rsidRPr="00AD04E9" w:rsidRDefault="007A3B09" w:rsidP="007A3B09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4A04F747" w14:textId="720C1098" w:rsidR="007A3B09" w:rsidRDefault="007A3B09" w:rsidP="007A3B0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7A3B09" w14:paraId="5822FF7A" w14:textId="77777777" w:rsidTr="008762CC">
        <w:tc>
          <w:tcPr>
            <w:tcW w:w="1276" w:type="dxa"/>
          </w:tcPr>
          <w:p w14:paraId="2B7269AC" w14:textId="53BEB683" w:rsidR="007A3B09" w:rsidRPr="00FA5CF1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14:paraId="5F4CC805" w14:textId="25710FB7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FA24E2C" w14:textId="04DBB93F" w:rsidR="007A3B09" w:rsidRDefault="006E3834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309DA61B" w14:textId="7D02A97D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2AFA3586" w14:textId="6A2D2E8C" w:rsidR="007A3B09" w:rsidRPr="00AD04E9" w:rsidRDefault="007A3B09" w:rsidP="007A3B09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5BE415BE" w14:textId="625FA0BA" w:rsidR="007A3B09" w:rsidRDefault="007A3B09" w:rsidP="007A3B0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7A3B09" w14:paraId="1249715C" w14:textId="77777777" w:rsidTr="008762CC">
        <w:tc>
          <w:tcPr>
            <w:tcW w:w="1276" w:type="dxa"/>
          </w:tcPr>
          <w:p w14:paraId="240D149E" w14:textId="3C2F9341" w:rsidR="007A3B09" w:rsidRPr="00FA5CF1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14:paraId="24DCBD14" w14:textId="64245036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434E78C7" w14:textId="6026220C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347C3795" w14:textId="31F51EEC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1C6D23A7" w14:textId="23B0012D" w:rsidR="007A3B09" w:rsidRPr="00AD04E9" w:rsidRDefault="007A3B09" w:rsidP="007A3B09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21FD6CF3" w14:textId="3229F317" w:rsidR="007A3B09" w:rsidRDefault="007A3B09" w:rsidP="007A3B0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7A3B09" w14:paraId="265907AB" w14:textId="77777777" w:rsidTr="008762CC">
        <w:tc>
          <w:tcPr>
            <w:tcW w:w="1276" w:type="dxa"/>
          </w:tcPr>
          <w:p w14:paraId="4E60156C" w14:textId="69DC5F44" w:rsidR="007A3B09" w:rsidRPr="00FA5CF1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14:paraId="5722BA08" w14:textId="1B39B72D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6A47B107" w14:textId="103505DA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5B5F3780" w14:textId="5D2E4121" w:rsidR="007A3B09" w:rsidRDefault="007A3B09" w:rsidP="007A3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6EE12128" w14:textId="52856D06" w:rsidR="007A3B09" w:rsidRPr="00AD04E9" w:rsidRDefault="007A3B09" w:rsidP="007A3B09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4DC1FECE" w14:textId="63B45772" w:rsidR="007A3B09" w:rsidRDefault="007A3B09" w:rsidP="007A3B0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2F2396" w14:paraId="2BB7D68B" w14:textId="77777777" w:rsidTr="008762CC">
        <w:tc>
          <w:tcPr>
            <w:tcW w:w="1276" w:type="dxa"/>
          </w:tcPr>
          <w:p w14:paraId="339A751F" w14:textId="7B664B9D" w:rsidR="002F2396" w:rsidRPr="00FA5CF1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14:paraId="478BFFBA" w14:textId="5965CA61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60DE57C3" w14:textId="3A3D36A2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4CD9C1D6" w14:textId="3EC2C165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58EDFB18" w14:textId="5082036D" w:rsidR="002F2396" w:rsidRPr="007C4C00" w:rsidRDefault="002F2396" w:rsidP="002F2396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3CC6A514" w14:textId="26CA4E3B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SNB</w:t>
            </w:r>
          </w:p>
        </w:tc>
      </w:tr>
      <w:tr w:rsidR="002F2396" w14:paraId="62B55B49" w14:textId="77777777" w:rsidTr="008762CC">
        <w:tc>
          <w:tcPr>
            <w:tcW w:w="1276" w:type="dxa"/>
          </w:tcPr>
          <w:p w14:paraId="30AD835F" w14:textId="30B07A6C" w:rsidR="002F2396" w:rsidRPr="00FA5CF1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14:paraId="0B959EF8" w14:textId="38A37E5B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06004034" w14:textId="733344D8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52ABAF88" w14:textId="10E4FFDE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1F79C76E" w14:textId="3C38A29E" w:rsidR="002F2396" w:rsidRPr="00AD04E9" w:rsidRDefault="002F2396" w:rsidP="002F2396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1DE48454" w14:textId="63C35F5D" w:rsidR="002F2396" w:rsidRDefault="002F2396" w:rsidP="002F23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2F2396" w14:paraId="5BAD9A1D" w14:textId="77777777" w:rsidTr="008762CC">
        <w:tc>
          <w:tcPr>
            <w:tcW w:w="1276" w:type="dxa"/>
          </w:tcPr>
          <w:p w14:paraId="32E0C22D" w14:textId="47E64B60" w:rsidR="002F2396" w:rsidRPr="00FA5CF1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14:paraId="73860C1D" w14:textId="05D56AC6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788BB795" w14:textId="676DD80A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230EC37F" w14:textId="7C05D49E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086E9610" w14:textId="06BA9B33" w:rsidR="002F2396" w:rsidRPr="00AD04E9" w:rsidRDefault="002F2396" w:rsidP="002F2396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157F9CC3" w14:textId="3FE0B949" w:rsidR="002F2396" w:rsidRDefault="002F2396" w:rsidP="002F23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2F2396" w14:paraId="5FE44109" w14:textId="77777777" w:rsidTr="008762CC">
        <w:tc>
          <w:tcPr>
            <w:tcW w:w="1276" w:type="dxa"/>
          </w:tcPr>
          <w:p w14:paraId="566AD66E" w14:textId="20B4117D" w:rsidR="002F2396" w:rsidRPr="00FA5CF1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14:paraId="5BB11ED0" w14:textId="37A5CA04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34F7FE22" w14:textId="6C7287C7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E38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28DD3FC3" w14:textId="3B5A6FEB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4AE3D469" w14:textId="178463EA" w:rsidR="002F2396" w:rsidRPr="00AD04E9" w:rsidRDefault="002F2396" w:rsidP="002F2396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21589F4E" w14:textId="4CF9BDCE" w:rsidR="002F2396" w:rsidRDefault="002F2396" w:rsidP="002F23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2F2396" w14:paraId="0A141DB8" w14:textId="77777777" w:rsidTr="008762CC">
        <w:tc>
          <w:tcPr>
            <w:tcW w:w="1276" w:type="dxa"/>
          </w:tcPr>
          <w:p w14:paraId="770FF78D" w14:textId="774206AE" w:rsidR="002F2396" w:rsidRPr="00FA5CF1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14:paraId="3A98DA7A" w14:textId="4D5E1FD8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50256B6" w14:textId="3D69313D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E38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15C5362C" w14:textId="0D9F5760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49BBF659" w14:textId="34E7B0E7" w:rsidR="002F2396" w:rsidRPr="00AD04E9" w:rsidRDefault="002F2396" w:rsidP="002F2396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4AE68F4B" w14:textId="377A5C25" w:rsidR="002F2396" w:rsidRDefault="002F2396" w:rsidP="002F23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2F2396" w14:paraId="5E07A07A" w14:textId="77777777" w:rsidTr="008762CC">
        <w:tc>
          <w:tcPr>
            <w:tcW w:w="1276" w:type="dxa"/>
          </w:tcPr>
          <w:p w14:paraId="3FBCC524" w14:textId="0DDAAB9F" w:rsidR="002F2396" w:rsidRPr="00FA5CF1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14:paraId="47E3BB29" w14:textId="32A62124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068FFFDF" w14:textId="2A52431D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5D57B7AC" w14:textId="30E56BA1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092E1B07" w14:textId="6C5ECCE3" w:rsidR="002F2396" w:rsidRPr="00AD04E9" w:rsidRDefault="002F2396" w:rsidP="002F2396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48CF9157" w14:textId="0BE712A9" w:rsidR="002F2396" w:rsidRDefault="002F2396" w:rsidP="002F23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2F2396" w14:paraId="18D2DFA1" w14:textId="77777777" w:rsidTr="008762CC">
        <w:tc>
          <w:tcPr>
            <w:tcW w:w="1276" w:type="dxa"/>
          </w:tcPr>
          <w:p w14:paraId="0E53A005" w14:textId="2521BA05" w:rsidR="002F2396" w:rsidRPr="00FA5CF1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14:paraId="392E9325" w14:textId="51A7C1D5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4ACFB62D" w14:textId="2BC3DB53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1D8CBDFB" w14:textId="13C1DBEB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3B6113A9" w14:textId="0F1E74E8" w:rsidR="002F2396" w:rsidRPr="007C4C00" w:rsidRDefault="002F2396" w:rsidP="002F2396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163C0D31" w14:textId="1E77940B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</w:tr>
      <w:tr w:rsidR="002F2396" w14:paraId="1124457C" w14:textId="77777777" w:rsidTr="008762CC">
        <w:tc>
          <w:tcPr>
            <w:tcW w:w="1276" w:type="dxa"/>
          </w:tcPr>
          <w:p w14:paraId="06397BD9" w14:textId="1CA2D5FC" w:rsidR="002F2396" w:rsidRPr="00FA5CF1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6650F23F" w14:textId="47A09D16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4A6A407D" w14:textId="77B73592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6938E0F0" w14:textId="4A8F2769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461A35BF" w14:textId="70E7CD45" w:rsidR="002F2396" w:rsidRPr="007C4C00" w:rsidRDefault="002F2396" w:rsidP="002F2396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768CC310" w14:textId="07BAC003" w:rsidR="002F2396" w:rsidRDefault="002F2396" w:rsidP="002F23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SNB</w:t>
            </w:r>
          </w:p>
        </w:tc>
      </w:tr>
      <w:tr w:rsidR="00D5129D" w14:paraId="1BFE4BDB" w14:textId="77777777" w:rsidTr="008762CC">
        <w:tc>
          <w:tcPr>
            <w:tcW w:w="1276" w:type="dxa"/>
          </w:tcPr>
          <w:p w14:paraId="1AA2C499" w14:textId="7170258D" w:rsidR="00D5129D" w:rsidRPr="00FA5CF1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715CEBD5" w14:textId="7F0793F8" w:rsidR="00D5129D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4D04ACF" w14:textId="22F059C1" w:rsidR="00D5129D" w:rsidRDefault="006E3834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15D2A791" w14:textId="6E04596E" w:rsidR="00D5129D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4D731A46" w14:textId="37E7B31E" w:rsidR="00D5129D" w:rsidRPr="007C4C00" w:rsidRDefault="00D5129D" w:rsidP="00D5129D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53C3DCE6" w14:textId="4ECF5DF0" w:rsidR="00D5129D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SNB</w:t>
            </w:r>
          </w:p>
        </w:tc>
      </w:tr>
      <w:tr w:rsidR="00D5129D" w14:paraId="7C978B46" w14:textId="77777777" w:rsidTr="008762CC">
        <w:tc>
          <w:tcPr>
            <w:tcW w:w="1276" w:type="dxa"/>
          </w:tcPr>
          <w:p w14:paraId="38A8BF0C" w14:textId="315C6610" w:rsidR="00D5129D" w:rsidRPr="00FA5CF1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3CB5F319" w14:textId="18BE53E5" w:rsidR="00D5129D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2B3BCCD1" w14:textId="7074BD6F" w:rsidR="00D5129D" w:rsidRDefault="006E3834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302D3363" w14:textId="56325224" w:rsidR="00D5129D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51191F0D" w14:textId="63861D39" w:rsidR="00D5129D" w:rsidRPr="007C4C00" w:rsidRDefault="00D5129D" w:rsidP="00D5129D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4BC91781" w14:textId="2B1BEDFF" w:rsidR="00D5129D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SNB</w:t>
            </w:r>
          </w:p>
        </w:tc>
      </w:tr>
      <w:tr w:rsidR="00D5129D" w14:paraId="3ACD886C" w14:textId="77777777" w:rsidTr="008762CC">
        <w:tc>
          <w:tcPr>
            <w:tcW w:w="1276" w:type="dxa"/>
          </w:tcPr>
          <w:p w14:paraId="27E87A37" w14:textId="1190F0AC" w:rsidR="00D5129D" w:rsidRPr="00FA5CF1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1CA54748" w14:textId="5A3CE723" w:rsidR="00D5129D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0BAC4A95" w14:textId="076C0796" w:rsidR="00D5129D" w:rsidRDefault="00533284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14:paraId="6BB5FD29" w14:textId="4DF99E35" w:rsidR="00D5129D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3FBDEF3A" w14:textId="7C374120" w:rsidR="00D5129D" w:rsidRPr="007C4C00" w:rsidRDefault="00D5129D" w:rsidP="00D5129D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748F5C1C" w14:textId="6ECA5BB6" w:rsidR="00D5129D" w:rsidRDefault="00D5129D" w:rsidP="00D512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SNB</w:t>
            </w:r>
          </w:p>
        </w:tc>
      </w:tr>
      <w:tr w:rsidR="00925510" w14:paraId="008674D7" w14:textId="77777777" w:rsidTr="008762CC">
        <w:tc>
          <w:tcPr>
            <w:tcW w:w="1276" w:type="dxa"/>
          </w:tcPr>
          <w:p w14:paraId="4B280FDC" w14:textId="7607436A" w:rsidR="00925510" w:rsidRPr="00FA5CF1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5AF53BC5" w14:textId="36F7F7DB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0D02CE09" w14:textId="61EC6BDE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3FA6DE1A" w14:textId="45F2FF49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7FA35313" w14:textId="163872FB" w:rsidR="00925510" w:rsidRPr="007C4C00" w:rsidRDefault="00925510" w:rsidP="00925510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37B6F29E" w14:textId="0E9FCA66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SNB</w:t>
            </w:r>
          </w:p>
        </w:tc>
      </w:tr>
      <w:tr w:rsidR="00925510" w14:paraId="7358A480" w14:textId="77777777" w:rsidTr="008762CC">
        <w:tc>
          <w:tcPr>
            <w:tcW w:w="1276" w:type="dxa"/>
          </w:tcPr>
          <w:p w14:paraId="4E7A6E2D" w14:textId="3B5263AF" w:rsidR="00925510" w:rsidRPr="00FA5CF1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49E186D8" w14:textId="44E6BD9B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6BFEE5C8" w14:textId="6304B37B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2CC21747" w14:textId="46665D29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2D03CEBE" w14:textId="6010C1D0" w:rsidR="00925510" w:rsidRPr="007C4C00" w:rsidRDefault="00925510" w:rsidP="00925510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061F2199" w14:textId="7DE8332F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SNB</w:t>
            </w:r>
          </w:p>
        </w:tc>
      </w:tr>
      <w:tr w:rsidR="00925510" w14:paraId="14C2BB47" w14:textId="77777777" w:rsidTr="008762CC">
        <w:tc>
          <w:tcPr>
            <w:tcW w:w="1276" w:type="dxa"/>
          </w:tcPr>
          <w:p w14:paraId="06EFDFFB" w14:textId="322C38A8" w:rsidR="00925510" w:rsidRPr="00FA5CF1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3B70609F" w14:textId="3DF34267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613795B1" w14:textId="38474CC6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2C7690A7" w14:textId="22591C3A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5B9818FA" w14:textId="4F9C9DCF" w:rsidR="00925510" w:rsidRPr="007C4C00" w:rsidRDefault="00925510" w:rsidP="00925510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75032581" w14:textId="465EE5A4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SNB</w:t>
            </w:r>
          </w:p>
        </w:tc>
      </w:tr>
      <w:tr w:rsidR="00925510" w14:paraId="11813717" w14:textId="77777777" w:rsidTr="008762CC">
        <w:tc>
          <w:tcPr>
            <w:tcW w:w="1276" w:type="dxa"/>
          </w:tcPr>
          <w:p w14:paraId="5D75B22C" w14:textId="4E394EBA" w:rsidR="00925510" w:rsidRPr="00FA5CF1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 </w:t>
            </w:r>
            <w:r w:rsidR="008762C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074118D4" w14:textId="0021F70F" w:rsidR="00925510" w:rsidRDefault="00533284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6762447F" w14:textId="202CEB79" w:rsidR="00925510" w:rsidRDefault="00533284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3FEAA0EA" w14:textId="6656EEC7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272C169D" w14:textId="30133BC2" w:rsidR="00925510" w:rsidRPr="007C4C00" w:rsidRDefault="00925510" w:rsidP="00925510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616C4433" w14:textId="6CE857CB" w:rsidR="00925510" w:rsidRDefault="00925510" w:rsidP="0092551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925510" w14:paraId="27786C8B" w14:textId="77777777" w:rsidTr="008762CC">
        <w:tc>
          <w:tcPr>
            <w:tcW w:w="1276" w:type="dxa"/>
          </w:tcPr>
          <w:p w14:paraId="5609EB4F" w14:textId="6B2FD2E0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1</w:t>
            </w:r>
            <w:r w:rsidR="008762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14:paraId="55951CA6" w14:textId="4A6C360C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5478FC2C" w14:textId="34623C08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406F0517" w14:textId="37A5D84C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7E232CC7" w14:textId="7067A9D5" w:rsidR="00925510" w:rsidRPr="007C4C00" w:rsidRDefault="00925510" w:rsidP="00925510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2679BDF0" w14:textId="53EB427E" w:rsidR="00925510" w:rsidRDefault="00925510" w:rsidP="0092551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925510" w14:paraId="13761612" w14:textId="77777777" w:rsidTr="008762CC">
        <w:tc>
          <w:tcPr>
            <w:tcW w:w="1276" w:type="dxa"/>
          </w:tcPr>
          <w:p w14:paraId="5DEFDF45" w14:textId="6171AA99" w:rsidR="00925510" w:rsidRPr="00FA5CF1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1</w:t>
            </w:r>
            <w:r w:rsidR="008762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14:paraId="56554ECE" w14:textId="5B309BAF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21BD0E87" w14:textId="4542D083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6CE314C7" w14:textId="6823525F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5EA0F7EC" w14:textId="2E1C02AB" w:rsidR="00925510" w:rsidRPr="007C4C00" w:rsidRDefault="00925510" w:rsidP="00925510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60540CA6" w14:textId="039F3324" w:rsidR="00925510" w:rsidRDefault="00925510" w:rsidP="0092551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925510" w14:paraId="3EDA9EF7" w14:textId="77777777" w:rsidTr="008762CC">
        <w:tc>
          <w:tcPr>
            <w:tcW w:w="1276" w:type="dxa"/>
          </w:tcPr>
          <w:p w14:paraId="7472904C" w14:textId="4E5EBEED" w:rsidR="00925510" w:rsidRPr="00FA5CF1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1</w:t>
            </w:r>
            <w:r w:rsidR="008762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14:paraId="6A16A44D" w14:textId="189B128A" w:rsidR="00925510" w:rsidRDefault="00533284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01A9FF02" w14:textId="04292245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</w:tcPr>
          <w:p w14:paraId="71A8ABD1" w14:textId="39146657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6ED464B0" w14:textId="5EA6F710" w:rsidR="00925510" w:rsidRPr="007C4C00" w:rsidRDefault="00925510" w:rsidP="00925510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6527B1BD" w14:textId="46610A63" w:rsidR="00925510" w:rsidRDefault="00925510" w:rsidP="0092551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925510" w14:paraId="26B2250E" w14:textId="77777777" w:rsidTr="008762CC">
        <w:tc>
          <w:tcPr>
            <w:tcW w:w="1276" w:type="dxa"/>
          </w:tcPr>
          <w:p w14:paraId="278E7242" w14:textId="25162085" w:rsidR="00925510" w:rsidRPr="00FA5CF1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1</w:t>
            </w:r>
            <w:r w:rsidR="008762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14:paraId="1EC21C0E" w14:textId="5B4DADAD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7BB02E8" w14:textId="4E0C9F89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7C6B2C22" w14:textId="555134DE" w:rsidR="00925510" w:rsidRDefault="00925510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36891AD9" w14:textId="27660A48" w:rsidR="00925510" w:rsidRPr="007C4C00" w:rsidRDefault="00925510" w:rsidP="00925510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44D7D278" w14:textId="10A539A3" w:rsidR="00925510" w:rsidRDefault="00925510" w:rsidP="0092551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CSNB</w:t>
            </w:r>
            <w:proofErr w:type="spellEnd"/>
          </w:p>
        </w:tc>
      </w:tr>
      <w:tr w:rsidR="00533284" w:rsidRPr="00533284" w14:paraId="7EDAC3CD" w14:textId="77777777" w:rsidTr="008762CC">
        <w:tc>
          <w:tcPr>
            <w:tcW w:w="1276" w:type="dxa"/>
          </w:tcPr>
          <w:p w14:paraId="6525FDF8" w14:textId="73FBD04A" w:rsidR="00533284" w:rsidRDefault="00533284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 19</w:t>
            </w:r>
          </w:p>
        </w:tc>
        <w:tc>
          <w:tcPr>
            <w:tcW w:w="567" w:type="dxa"/>
          </w:tcPr>
          <w:p w14:paraId="7D8CEE6E" w14:textId="1E729B2D" w:rsidR="00533284" w:rsidRDefault="00533284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22A3DBE9" w14:textId="7CE33687" w:rsidR="00533284" w:rsidRDefault="00533284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03384D7E" w14:textId="307795B7" w:rsidR="00533284" w:rsidRDefault="00533284" w:rsidP="00925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386" w:type="dxa"/>
          </w:tcPr>
          <w:p w14:paraId="22019811" w14:textId="7700EE13" w:rsidR="00533284" w:rsidRPr="007C4C00" w:rsidRDefault="00533284" w:rsidP="00925510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7C4C00">
              <w:rPr>
                <w:rFonts w:ascii="Times New Roman" w:hAnsi="Times New Roman" w:cs="Times New Roman"/>
                <w:i/>
                <w:iCs/>
                <w:lang w:val="fr-CA"/>
              </w:rPr>
              <w:t>CACNA1F</w:t>
            </w:r>
            <w:r w:rsidRPr="007C4C00">
              <w:rPr>
                <w:rFonts w:ascii="Times New Roman" w:hAnsi="Times New Roman" w:cs="Times New Roman"/>
                <w:lang w:val="fr-CA"/>
              </w:rPr>
              <w:t xml:space="preserve"> c.3166dup, </w:t>
            </w:r>
            <w:proofErr w:type="gramStart"/>
            <w:r w:rsidRPr="007C4C00">
              <w:rPr>
                <w:rFonts w:ascii="Times New Roman" w:hAnsi="Times New Roman" w:cs="Times New Roman"/>
                <w:lang w:val="fr-CA"/>
              </w:rPr>
              <w:t>p.(</w:t>
            </w:r>
            <w:proofErr w:type="gramEnd"/>
            <w:r w:rsidRPr="007C4C00">
              <w:rPr>
                <w:rFonts w:ascii="Times New Roman" w:hAnsi="Times New Roman" w:cs="Times New Roman"/>
                <w:lang w:val="fr-CA"/>
              </w:rPr>
              <w:t>Leu1056Profs*11)</w:t>
            </w:r>
          </w:p>
        </w:tc>
        <w:tc>
          <w:tcPr>
            <w:tcW w:w="993" w:type="dxa"/>
          </w:tcPr>
          <w:p w14:paraId="32338DFC" w14:textId="2EDB3741" w:rsidR="00533284" w:rsidRPr="00533284" w:rsidRDefault="00533284" w:rsidP="00925510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fr-CA"/>
              </w:rPr>
              <w:t>icCSNB</w:t>
            </w:r>
            <w:proofErr w:type="spellEnd"/>
            <w:proofErr w:type="gramEnd"/>
          </w:p>
        </w:tc>
      </w:tr>
    </w:tbl>
    <w:p w14:paraId="73574D46" w14:textId="77777777" w:rsidR="00533284" w:rsidRDefault="00533284">
      <w:pPr>
        <w:rPr>
          <w:rFonts w:ascii="Times New Roman" w:hAnsi="Times New Roman" w:cs="Times New Roman"/>
        </w:rPr>
      </w:pPr>
    </w:p>
    <w:p w14:paraId="0A77E808" w14:textId="127AFA9F" w:rsidR="00562CA2" w:rsidRPr="00562CA2" w:rsidRDefault="003C54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SNB, congenital stationary night blindness, CSNB; </w:t>
      </w:r>
      <w:r w:rsidR="00562CA2" w:rsidRPr="00562CA2">
        <w:rPr>
          <w:rFonts w:ascii="Times New Roman" w:hAnsi="Times New Roman" w:cs="Times New Roman"/>
        </w:rPr>
        <w:t xml:space="preserve">F, female; </w:t>
      </w:r>
      <w:r w:rsidR="008762CC">
        <w:rPr>
          <w:rFonts w:ascii="Times New Roman" w:hAnsi="Times New Roman" w:cs="Times New Roman"/>
        </w:rPr>
        <w:t xml:space="preserve">Fam, family; </w:t>
      </w:r>
      <w:r>
        <w:rPr>
          <w:rFonts w:ascii="Times New Roman" w:hAnsi="Times New Roman" w:cs="Times New Roman"/>
        </w:rPr>
        <w:t xml:space="preserve">FA, </w:t>
      </w:r>
      <w:r w:rsidR="00562CA2" w:rsidRPr="00562CA2">
        <w:rPr>
          <w:rFonts w:ascii="Times New Roman" w:hAnsi="Times New Roman" w:cs="Times New Roman"/>
        </w:rPr>
        <w:t xml:space="preserve">fundus </w:t>
      </w:r>
      <w:proofErr w:type="spellStart"/>
      <w:r w:rsidR="00562CA2" w:rsidRPr="00562CA2">
        <w:rPr>
          <w:rFonts w:ascii="Times New Roman" w:hAnsi="Times New Roman" w:cs="Times New Roman"/>
        </w:rPr>
        <w:t>albipun</w:t>
      </w:r>
      <w:r w:rsidR="00562CA2">
        <w:rPr>
          <w:rFonts w:ascii="Times New Roman" w:hAnsi="Times New Roman" w:cs="Times New Roman"/>
        </w:rPr>
        <w:t>c</w:t>
      </w:r>
      <w:r w:rsidR="00562CA2" w:rsidRPr="00562CA2">
        <w:rPr>
          <w:rFonts w:ascii="Times New Roman" w:hAnsi="Times New Roman" w:cs="Times New Roman"/>
        </w:rPr>
        <w:t>tatus</w:t>
      </w:r>
      <w:proofErr w:type="spellEnd"/>
      <w:r w:rsidR="00562CA2"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hom</w:t>
      </w:r>
      <w:proofErr w:type="spellEnd"/>
      <w:r>
        <w:rPr>
          <w:rFonts w:ascii="Times New Roman" w:hAnsi="Times New Roman" w:cs="Times New Roman"/>
        </w:rPr>
        <w:t xml:space="preserve">; homozygous; </w:t>
      </w:r>
      <w:proofErr w:type="spellStart"/>
      <w:r w:rsidR="00562CA2">
        <w:rPr>
          <w:rFonts w:ascii="Times New Roman" w:hAnsi="Times New Roman" w:cs="Times New Roman"/>
        </w:rPr>
        <w:t>icCSNB</w:t>
      </w:r>
      <w:proofErr w:type="spellEnd"/>
      <w:r w:rsidR="00562CA2">
        <w:rPr>
          <w:rFonts w:ascii="Times New Roman" w:hAnsi="Times New Roman" w:cs="Times New Roman"/>
        </w:rPr>
        <w:t xml:space="preserve">, incomplete CSNB; </w:t>
      </w:r>
      <w:proofErr w:type="spellStart"/>
      <w:r w:rsidR="00562CA2">
        <w:rPr>
          <w:rFonts w:ascii="Times New Roman" w:hAnsi="Times New Roman" w:cs="Times New Roman"/>
        </w:rPr>
        <w:t>cCSNB</w:t>
      </w:r>
      <w:proofErr w:type="spellEnd"/>
      <w:r w:rsidR="00562CA2">
        <w:rPr>
          <w:rFonts w:ascii="Times New Roman" w:hAnsi="Times New Roman" w:cs="Times New Roman"/>
        </w:rPr>
        <w:t>, complete CSNB</w:t>
      </w:r>
      <w:r w:rsidR="00696BD6">
        <w:rPr>
          <w:rFonts w:ascii="Times New Roman" w:hAnsi="Times New Roman" w:cs="Times New Roman"/>
        </w:rPr>
        <w:t xml:space="preserve">; E. Asian, East Asian; </w:t>
      </w:r>
      <w:r>
        <w:rPr>
          <w:rFonts w:ascii="Times New Roman" w:hAnsi="Times New Roman" w:cs="Times New Roman"/>
        </w:rPr>
        <w:t xml:space="preserve">M, male; </w:t>
      </w:r>
      <w:r w:rsidR="00696BD6">
        <w:rPr>
          <w:rFonts w:ascii="Times New Roman" w:hAnsi="Times New Roman" w:cs="Times New Roman"/>
        </w:rPr>
        <w:t>S. Asian, South Asian</w:t>
      </w:r>
    </w:p>
    <w:sectPr w:rsidR="00562CA2" w:rsidRPr="00562C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1F7"/>
    <w:rsid w:val="0008328F"/>
    <w:rsid w:val="002E2BF6"/>
    <w:rsid w:val="002F2396"/>
    <w:rsid w:val="00324951"/>
    <w:rsid w:val="003C5403"/>
    <w:rsid w:val="004602E1"/>
    <w:rsid w:val="00533284"/>
    <w:rsid w:val="00537952"/>
    <w:rsid w:val="005443BF"/>
    <w:rsid w:val="00562CA2"/>
    <w:rsid w:val="00613D33"/>
    <w:rsid w:val="00671658"/>
    <w:rsid w:val="00696BD6"/>
    <w:rsid w:val="006B2099"/>
    <w:rsid w:val="006E3834"/>
    <w:rsid w:val="00783F3E"/>
    <w:rsid w:val="007A3B09"/>
    <w:rsid w:val="007C4C00"/>
    <w:rsid w:val="007C6130"/>
    <w:rsid w:val="00801973"/>
    <w:rsid w:val="008762CC"/>
    <w:rsid w:val="00883945"/>
    <w:rsid w:val="008B4CEC"/>
    <w:rsid w:val="00901650"/>
    <w:rsid w:val="009116A3"/>
    <w:rsid w:val="0091386A"/>
    <w:rsid w:val="00925510"/>
    <w:rsid w:val="00AD04E9"/>
    <w:rsid w:val="00B367B2"/>
    <w:rsid w:val="00BA2C8E"/>
    <w:rsid w:val="00C02A87"/>
    <w:rsid w:val="00C4418C"/>
    <w:rsid w:val="00C570B6"/>
    <w:rsid w:val="00D5129D"/>
    <w:rsid w:val="00D911F7"/>
    <w:rsid w:val="00E041A8"/>
    <w:rsid w:val="00F036AF"/>
    <w:rsid w:val="00FA5CF1"/>
    <w:rsid w:val="00FC1C86"/>
    <w:rsid w:val="00FE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4F4B2"/>
  <w15:chartTrackingRefBased/>
  <w15:docId w15:val="{2900E7DD-EA9E-47A8-A591-F3D37AE9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11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1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1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1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1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1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1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1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1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1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1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1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1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1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1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1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1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1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1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1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1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1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1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1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1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1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1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1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363</Words>
  <Characters>1903</Characters>
  <Application>Microsoft Office Word</Application>
  <DocSecurity>0</DocSecurity>
  <Lines>3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egory-Evans</dc:creator>
  <cp:keywords/>
  <dc:description/>
  <cp:lastModifiedBy>Cheryl Gregory-Evans</cp:lastModifiedBy>
  <cp:revision>12</cp:revision>
  <dcterms:created xsi:type="dcterms:W3CDTF">2026-02-03T23:00:00Z</dcterms:created>
  <dcterms:modified xsi:type="dcterms:W3CDTF">2026-03-09T21:02:00Z</dcterms:modified>
</cp:coreProperties>
</file>